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5E44D" w14:textId="77777777" w:rsidR="00CE7CF4" w:rsidRPr="001F6FB7" w:rsidRDefault="00CE7CF4" w:rsidP="00CE7CF4">
      <w:pPr>
        <w:pStyle w:val="Heading1"/>
        <w:spacing w:line="360" w:lineRule="auto"/>
        <w:ind w:right="-217"/>
        <w:rPr>
          <w:color w:val="auto"/>
        </w:rPr>
      </w:pPr>
      <w:r w:rsidRPr="001F6FB7">
        <w:rPr>
          <w:color w:val="auto"/>
        </w:rPr>
        <w:t>Appendix 1 – Sample characteristics by task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201"/>
        <w:gridCol w:w="1147"/>
        <w:gridCol w:w="1452"/>
        <w:gridCol w:w="1232"/>
        <w:gridCol w:w="1173"/>
        <w:gridCol w:w="967"/>
        <w:gridCol w:w="1273"/>
        <w:gridCol w:w="1207"/>
        <w:gridCol w:w="1000"/>
        <w:gridCol w:w="1306"/>
      </w:tblGrid>
      <w:tr w:rsidR="00CE7CF4" w:rsidRPr="001F6FB7" w14:paraId="5FD55F9D" w14:textId="77777777" w:rsidTr="00FE25AB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4314B" w14:textId="77777777" w:rsidR="00CE7CF4" w:rsidRPr="00E974C7" w:rsidRDefault="00CE7CF4" w:rsidP="00FE25AB">
            <w:pPr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E974C7">
              <w:rPr>
                <w:rFonts w:ascii="Avenir Next LT Pro Light" w:hAnsi="Avenir Next LT Pro Light"/>
                <w:b/>
                <w:bCs/>
              </w:rPr>
              <w:t>Characteristi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3E37C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</w:rPr>
            </w:pPr>
            <w:r w:rsidRPr="00E974C7">
              <w:rPr>
                <w:rFonts w:ascii="Avenir Next LT Pro Light" w:hAnsi="Avenir Next LT Pro Light"/>
                <w:b/>
                <w:bCs/>
              </w:rPr>
              <w:t xml:space="preserve">Total sample </w:t>
            </w:r>
          </w:p>
          <w:p w14:paraId="4A0AF2B3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D9106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</w:rPr>
            </w:pPr>
            <w:r w:rsidRPr="00E974C7">
              <w:rPr>
                <w:rFonts w:ascii="Avenir Next LT Pro Light" w:hAnsi="Avenir Next LT Pro Light"/>
                <w:b/>
                <w:bCs/>
              </w:rPr>
              <w:t xml:space="preserve">Positive/ Negative </w:t>
            </w:r>
          </w:p>
          <w:p w14:paraId="20815E69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</w:rPr>
            </w:pPr>
            <w:r w:rsidRPr="00E974C7">
              <w:rPr>
                <w:rFonts w:ascii="Avenir Next LT Pro Light" w:hAnsi="Avenir Next LT Pro Light"/>
                <w:b/>
                <w:bCs/>
              </w:rPr>
              <w:t>quest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FA3B6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</w:rPr>
            </w:pPr>
            <w:r w:rsidRPr="00E974C7">
              <w:rPr>
                <w:rFonts w:ascii="Avenir Next LT Pro Light" w:hAnsi="Avenir Next LT Pro Light"/>
                <w:b/>
                <w:bCs/>
              </w:rPr>
              <w:t xml:space="preserve">[Instrument] </w:t>
            </w:r>
          </w:p>
          <w:p w14:paraId="59082E1E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</w:rPr>
            </w:pPr>
            <w:r w:rsidRPr="00E974C7">
              <w:rPr>
                <w:rFonts w:ascii="Avenir Next LT Pro Light" w:hAnsi="Avenir Next LT Pro Light"/>
                <w:b/>
                <w:bCs/>
              </w:rPr>
              <w:t>Carer rating of missing domains question*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E2D29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</w:rPr>
            </w:pPr>
            <w:r w:rsidRPr="00E974C7">
              <w:rPr>
                <w:rFonts w:ascii="Avenir Next LT Pro Light" w:hAnsi="Avenir Next LT Pro Light"/>
                <w:b/>
                <w:bCs/>
              </w:rPr>
              <w:t xml:space="preserve">[Instrument] </w:t>
            </w:r>
          </w:p>
          <w:p w14:paraId="4B7745D3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</w:rPr>
            </w:pPr>
            <w:r w:rsidRPr="00E974C7">
              <w:rPr>
                <w:rFonts w:ascii="Avenir Next LT Pro Light" w:hAnsi="Avenir Next LT Pro Light"/>
                <w:b/>
                <w:bCs/>
              </w:rPr>
              <w:t>Carer rating of domain importance question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E97E1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</w:rPr>
            </w:pPr>
            <w:r w:rsidRPr="00E974C7">
              <w:rPr>
                <w:rFonts w:ascii="Avenir Next LT Pro Light" w:hAnsi="Avenir Next LT Pro Light"/>
                <w:b/>
                <w:bCs/>
              </w:rPr>
              <w:t>Ranking Activity</w:t>
            </w:r>
          </w:p>
        </w:tc>
      </w:tr>
      <w:tr w:rsidR="00CE7CF4" w:rsidRPr="001F6FB7" w14:paraId="3B731C9C" w14:textId="77777777" w:rsidTr="00FE25AB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1F1D0" w14:textId="77777777" w:rsidR="00CE7CF4" w:rsidRPr="001F6FB7" w:rsidRDefault="00CE7CF4" w:rsidP="00FE25AB">
            <w:pPr>
              <w:spacing w:before="120"/>
              <w:rPr>
                <w:rFonts w:ascii="Avenir Next LT Pro Light" w:hAnsi="Avenir Next LT Pro Light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681F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b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5C76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FF4B0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  <w:sz w:val="20"/>
                <w:szCs w:val="20"/>
              </w:rPr>
            </w:pPr>
            <w:r w:rsidRPr="00E974C7">
              <w:rPr>
                <w:rFonts w:ascii="Avenir Next LT Pro Light" w:hAnsi="Avenir Next LT Pro Light"/>
                <w:b/>
                <w:bCs/>
                <w:sz w:val="20"/>
                <w:szCs w:val="20"/>
              </w:rPr>
              <w:t xml:space="preserve">ASCOT-Car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AF335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  <w:sz w:val="20"/>
                <w:szCs w:val="20"/>
              </w:rPr>
            </w:pPr>
            <w:proofErr w:type="spellStart"/>
            <w:r w:rsidRPr="00E974C7">
              <w:rPr>
                <w:rFonts w:ascii="Avenir Next LT Pro Light" w:hAnsi="Avenir Next LT Pro Light"/>
                <w:b/>
                <w:bCs/>
                <w:sz w:val="20"/>
                <w:szCs w:val="20"/>
              </w:rPr>
              <w:t>CarerQol</w:t>
            </w:r>
            <w:proofErr w:type="spellEnd"/>
            <w:r w:rsidRPr="00E974C7">
              <w:rPr>
                <w:rFonts w:ascii="Avenir Next LT Pro Light" w:hAnsi="Avenir Next LT Pro Light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1080E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  <w:sz w:val="20"/>
                <w:szCs w:val="20"/>
              </w:rPr>
            </w:pPr>
            <w:r w:rsidRPr="00E974C7">
              <w:rPr>
                <w:rFonts w:ascii="Avenir Next LT Pro Light" w:hAnsi="Avenir Next LT Pro Light"/>
                <w:b/>
                <w:bCs/>
                <w:sz w:val="20"/>
                <w:szCs w:val="20"/>
              </w:rPr>
              <w:t xml:space="preserve">CES </w:t>
            </w:r>
          </w:p>
          <w:p w14:paraId="575EC5B8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40C5E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  <w:sz w:val="20"/>
                <w:szCs w:val="20"/>
              </w:rPr>
            </w:pPr>
            <w:r w:rsidRPr="00E974C7">
              <w:rPr>
                <w:rFonts w:ascii="Avenir Next LT Pro Light" w:hAnsi="Avenir Next LT Pro Light"/>
                <w:b/>
                <w:bCs/>
                <w:sz w:val="20"/>
                <w:szCs w:val="20"/>
              </w:rPr>
              <w:t xml:space="preserve">ASCOT-Car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B5AE7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  <w:sz w:val="20"/>
                <w:szCs w:val="20"/>
              </w:rPr>
            </w:pPr>
            <w:proofErr w:type="spellStart"/>
            <w:r w:rsidRPr="00E974C7">
              <w:rPr>
                <w:rFonts w:ascii="Avenir Next LT Pro Light" w:hAnsi="Avenir Next LT Pro Light"/>
                <w:b/>
                <w:bCs/>
                <w:sz w:val="20"/>
                <w:szCs w:val="20"/>
              </w:rPr>
              <w:t>CarerQol</w:t>
            </w:r>
            <w:proofErr w:type="spellEnd"/>
            <w:r w:rsidRPr="00E974C7">
              <w:rPr>
                <w:rFonts w:ascii="Avenir Next LT Pro Light" w:hAnsi="Avenir Next LT Pro Light"/>
                <w:b/>
                <w:bCs/>
                <w:sz w:val="20"/>
                <w:szCs w:val="20"/>
              </w:rPr>
              <w:t xml:space="preserve"> </w:t>
            </w:r>
          </w:p>
          <w:p w14:paraId="0E0B00D9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C4FC2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  <w:sz w:val="20"/>
                <w:szCs w:val="20"/>
              </w:rPr>
            </w:pPr>
            <w:r w:rsidRPr="00E974C7">
              <w:rPr>
                <w:rFonts w:ascii="Avenir Next LT Pro Light" w:hAnsi="Avenir Next LT Pro Light"/>
                <w:b/>
                <w:bCs/>
                <w:sz w:val="20"/>
                <w:szCs w:val="20"/>
              </w:rPr>
              <w:t xml:space="preserve">CES </w:t>
            </w:r>
          </w:p>
          <w:p w14:paraId="59FCB7E4" w14:textId="77777777" w:rsidR="00CE7CF4" w:rsidRPr="00E974C7" w:rsidRDefault="00CE7CF4" w:rsidP="00FE25AB">
            <w:pPr>
              <w:jc w:val="right"/>
              <w:rPr>
                <w:rFonts w:ascii="Avenir Next LT Pro Light" w:hAnsi="Avenir Next LT Pro Light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78DA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b/>
              </w:rPr>
            </w:pPr>
          </w:p>
        </w:tc>
      </w:tr>
      <w:tr w:rsidR="00CE7CF4" w:rsidRPr="001F6FB7" w14:paraId="41BB9F8E" w14:textId="77777777" w:rsidTr="00FE25A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D62B0" w14:textId="77777777" w:rsidR="00CE7CF4" w:rsidRPr="001F6FB7" w:rsidRDefault="00CE7CF4" w:rsidP="00FE25AB">
            <w:pPr>
              <w:spacing w:before="12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b/>
                <w:bCs/>
                <w:sz w:val="20"/>
                <w:szCs w:val="20"/>
              </w:rPr>
              <w:t>Sample size (completed</w:t>
            </w:r>
            <w:r w:rsidRPr="001F6FB7">
              <w:rPr>
                <w:rFonts w:ascii="Avenir Next LT Pro Light" w:hAnsi="Avenir Next LT Pro Light"/>
                <w:b/>
                <w:bCs/>
                <w:sz w:val="20"/>
              </w:rPr>
              <w:t xml:space="preserve"> questions</w:t>
            </w:r>
            <w:r w:rsidRPr="001F6FB7">
              <w:rPr>
                <w:rFonts w:ascii="Avenir Next LT Pro Light" w:hAnsi="Avenir Next LT Pro Ligh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FE7D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b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EA84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b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B99D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b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8CCD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b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6BC0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b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9333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b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b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F6FF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b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b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6672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b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b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07E5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b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b/>
                <w:sz w:val="20"/>
                <w:szCs w:val="20"/>
              </w:rPr>
              <w:t>449</w:t>
            </w:r>
          </w:p>
        </w:tc>
      </w:tr>
      <w:tr w:rsidR="00CE7CF4" w:rsidRPr="001F6FB7" w14:paraId="13474936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4DD28" w14:textId="77777777" w:rsidR="00CE7CF4" w:rsidRPr="001F6FB7" w:rsidRDefault="00CE7CF4" w:rsidP="00FE25AB">
            <w:pPr>
              <w:spacing w:before="120"/>
              <w:rPr>
                <w:rFonts w:ascii="Avenir Next LT Pro Light" w:hAnsi="Avenir Next LT Pro Light"/>
                <w:b/>
                <w:bCs/>
                <w:sz w:val="20"/>
                <w:szCs w:val="20"/>
                <w:u w:val="single"/>
              </w:rPr>
            </w:pPr>
            <w:r w:rsidRPr="001F6FB7">
              <w:rPr>
                <w:rFonts w:ascii="Avenir Next LT Pro Light" w:hAnsi="Avenir Next LT Pro Light"/>
                <w:b/>
                <w:bCs/>
                <w:sz w:val="20"/>
                <w:szCs w:val="20"/>
                <w:u w:val="single"/>
              </w:rPr>
              <w:t>Informal Car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527D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5401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7760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90BE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A202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FD7A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0DBB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AB2C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A7E2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</w:tr>
      <w:tr w:rsidR="00CE7CF4" w:rsidRPr="001F6FB7" w14:paraId="29EF0F74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04D52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 xml:space="preserve">Age in years: mean (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31F2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2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FD9C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8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1F49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5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039A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3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00FB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3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694E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6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A293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0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C2D0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1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722C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2 (14)</w:t>
            </w:r>
          </w:p>
        </w:tc>
      </w:tr>
      <w:tr w:rsidR="00CE7CF4" w:rsidRPr="001F6FB7" w14:paraId="2F0AF0ED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0AE14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 xml:space="preserve">Gender, female (n=497):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3266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93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5484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</w:rPr>
              <w:t>2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1FC1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0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00E3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9 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D247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4 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E0CE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2 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1E1E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0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4D2B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7 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442F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49 (78)</w:t>
            </w:r>
          </w:p>
        </w:tc>
      </w:tr>
      <w:tr w:rsidR="00CE7CF4" w:rsidRPr="001F6FB7" w14:paraId="22308400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98817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Education attainment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6CBF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AEAD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0117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B20D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8397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258A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F322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4640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D3FA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</w:tr>
      <w:tr w:rsidR="00CE7CF4" w:rsidRPr="001F6FB7" w14:paraId="7297901F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4B7A9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Year 11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6A90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7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0760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D7CD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BB6E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376A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</w:rPr>
            </w:pPr>
            <w:r w:rsidRPr="001F6FB7">
              <w:rPr>
                <w:rFonts w:ascii="Avenir Next LT Pro Light" w:hAnsi="Avenir Next LT Pro Light"/>
                <w:sz w:val="20"/>
              </w:rPr>
              <w:t>8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AF4B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8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B4F2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3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92F6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BD21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77 (17)</w:t>
            </w:r>
          </w:p>
        </w:tc>
      </w:tr>
      <w:tr w:rsidR="00CE7CF4" w:rsidRPr="001F6FB7" w14:paraId="72B0B018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0F850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Year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2E31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4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DBA0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6508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BDE1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35DF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</w:rPr>
            </w:pPr>
            <w:r w:rsidRPr="001F6FB7">
              <w:rPr>
                <w:rFonts w:ascii="Avenir Next LT Pro Light" w:hAnsi="Avenir Next LT Pro Light"/>
                <w:sz w:val="20"/>
              </w:rPr>
              <w:t>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979A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7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C746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A558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F17C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7 (8)</w:t>
            </w:r>
          </w:p>
        </w:tc>
      </w:tr>
      <w:tr w:rsidR="00CE7CF4" w:rsidRPr="001F6FB7" w14:paraId="71D2ACB7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07164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Certificate/ D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B001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37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F487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B324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59B9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0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F1E7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0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F913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7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2E5B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9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3652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8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DB5C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25 (28)</w:t>
            </w:r>
          </w:p>
        </w:tc>
      </w:tr>
      <w:tr w:rsidR="00CE7CF4" w:rsidRPr="001F6FB7" w14:paraId="1412E179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8CF22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Under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F1F7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31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8244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7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57DA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9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26E2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0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872A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</w:rPr>
            </w:pPr>
            <w:r w:rsidRPr="001F6FB7">
              <w:rPr>
                <w:rFonts w:ascii="Avenir Next LT Pro Light" w:hAnsi="Avenir Next LT Pro Light"/>
                <w:sz w:val="20"/>
              </w:rPr>
              <w:t>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3827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6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16E4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3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1034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9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7479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18 (26)</w:t>
            </w:r>
          </w:p>
        </w:tc>
      </w:tr>
      <w:tr w:rsidR="00CE7CF4" w:rsidRPr="001F6FB7" w14:paraId="727961A8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0A278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Post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5A25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90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0FDA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EDB2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A8D4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9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AF7D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</w:rPr>
            </w:pPr>
            <w:r w:rsidRPr="001F6FB7">
              <w:rPr>
                <w:rFonts w:ascii="Avenir Next LT Pro Light" w:hAnsi="Avenir Next LT Pro Light"/>
                <w:sz w:val="20"/>
              </w:rPr>
              <w:t>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2060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2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D68F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5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FED2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A81F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2 (18)</w:t>
            </w:r>
          </w:p>
        </w:tc>
      </w:tr>
      <w:tr w:rsidR="00CE7CF4" w:rsidRPr="001F6FB7" w14:paraId="17C07F85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46464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C1BA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7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CDE6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C28D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7DF1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6D33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1DEF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3787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1DCD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26CB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7 (2)</w:t>
            </w:r>
          </w:p>
        </w:tc>
      </w:tr>
      <w:tr w:rsidR="00CE7CF4" w:rsidRPr="001F6FB7" w14:paraId="068EF970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8D427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Employment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FB6E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8BAD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4E52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71C1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CCCC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80FB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0704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0D4A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AB14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</w:tr>
      <w:tr w:rsidR="00CE7CF4" w:rsidRPr="001F6FB7" w14:paraId="3CE2E542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3E39A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Employed (full-time, part-time, casual, self-employ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F615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 xml:space="preserve">253 (5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60AA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</w:rPr>
              <w:t>6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30CB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9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BD24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1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EA2B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1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4434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3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5F8F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8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D3DC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5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8B70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21 (49)</w:t>
            </w:r>
          </w:p>
        </w:tc>
      </w:tr>
      <w:tr w:rsidR="00CE7CF4" w:rsidRPr="001F6FB7" w14:paraId="27232B57" w14:textId="77777777" w:rsidTr="00FE25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1DAA8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Retired, housework duties including carer tas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E5C6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29 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B176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1 (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CE72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5 (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C102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9 (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41A8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7 (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AAB0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9 (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EDF8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0 (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18D7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3 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DD9A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12 (47)</w:t>
            </w:r>
          </w:p>
        </w:tc>
      </w:tr>
      <w:tr w:rsidR="00CE7CF4" w:rsidRPr="001F6FB7" w14:paraId="22429841" w14:textId="77777777" w:rsidTr="00FE25A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27C61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Student, unemployed or 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A4B9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6 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1A13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 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3776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886F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 (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E24F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 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E02C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CA83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 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D1FD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C46B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5 (3)</w:t>
            </w:r>
          </w:p>
        </w:tc>
      </w:tr>
      <w:tr w:rsidR="00CE7CF4" w:rsidRPr="001F6FB7" w14:paraId="66C2F1F1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7B620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Country of birth, Australia: n</w:t>
            </w:r>
            <w:r w:rsidRPr="001F6FB7">
              <w:rPr>
                <w:rFonts w:ascii="Avenir Next LT Pro Light" w:hAnsi="Avenir Next LT Pro Light"/>
                <w:sz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2D28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01 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343E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1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1045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9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FFDD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2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99CC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5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FAA2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1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F4E5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63 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C637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8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0247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64 (81)</w:t>
            </w:r>
          </w:p>
        </w:tc>
      </w:tr>
      <w:tr w:rsidR="00CE7CF4" w:rsidRPr="001F6FB7" w14:paraId="7FF7EE74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8A428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lastRenderedPageBreak/>
              <w:t>Language spoken at home, English (n=499)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E8B2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78 (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DB50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6 (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6C78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3 (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154C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0 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EC5E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7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B778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98 (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44D0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71 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B019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5 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9031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31 (96)</w:t>
            </w:r>
          </w:p>
        </w:tc>
      </w:tr>
      <w:tr w:rsidR="00CE7CF4" w:rsidRPr="001F6FB7" w14:paraId="1AF11B6E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3D053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Marital status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BE77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C1FA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7AF9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9522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0C75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CC23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31E0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4DEC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303A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</w:tr>
      <w:tr w:rsidR="00CE7CF4" w:rsidRPr="001F6FB7" w14:paraId="55C28351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6101F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541D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9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BA10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CA3A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EA33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870A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7E58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C705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E715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F746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7 (8)</w:t>
            </w:r>
          </w:p>
        </w:tc>
      </w:tr>
      <w:tr w:rsidR="00CE7CF4" w:rsidRPr="001F6FB7" w14:paraId="1C78EC46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48EB9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Married or de-fac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40FF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71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48E5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</w:rPr>
            </w:pPr>
            <w:r w:rsidRPr="001F6FB7">
              <w:rPr>
                <w:rFonts w:ascii="Avenir Next LT Pro Light" w:hAnsi="Avenir Next LT Pro Light"/>
                <w:sz w:val="20"/>
              </w:rPr>
              <w:t>16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611E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8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A74E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5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3D0E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5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1377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2 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956A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3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EF62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7 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5FEB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36 (75)</w:t>
            </w:r>
          </w:p>
        </w:tc>
      </w:tr>
      <w:tr w:rsidR="00CE7CF4" w:rsidRPr="001F6FB7" w14:paraId="1533EC87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D0BC6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Divorced, separated or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99CA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3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C41F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</w:rPr>
            </w:pPr>
            <w:r w:rsidRPr="001F6FB7">
              <w:rPr>
                <w:rFonts w:ascii="Avenir Next LT Pro Light" w:hAnsi="Avenir Next LT Pro Light"/>
                <w:sz w:val="20"/>
              </w:rPr>
              <w:t>9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C2FA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DAC2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1553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FEA8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7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580C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3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9570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9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CD5D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70 (16)</w:t>
            </w:r>
          </w:p>
        </w:tc>
      </w:tr>
      <w:tr w:rsidR="00CE7CF4" w:rsidRPr="001F6FB7" w14:paraId="2B3E550A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5A79A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Annual household income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B670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C7E9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0404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F38E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64CC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C793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2DD5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1380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F48F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</w:tr>
      <w:tr w:rsidR="00CE7CF4" w:rsidRPr="001F6FB7" w14:paraId="2488FB08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13468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&lt;$52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4301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03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649B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4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7878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4 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795A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3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5A78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3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98B5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5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253A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9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0147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1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E218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84 (41)</w:t>
            </w:r>
          </w:p>
        </w:tc>
      </w:tr>
      <w:tr w:rsidR="00CE7CF4" w:rsidRPr="001F6FB7" w14:paraId="39A9ED40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32438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$52,000 - $129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148A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75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D972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D3EA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9C4C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3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E783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3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65D6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3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9EB3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3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1A30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6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81BA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61 (36)</w:t>
            </w:r>
          </w:p>
        </w:tc>
      </w:tr>
      <w:tr w:rsidR="00CE7CF4" w:rsidRPr="001F6FB7" w14:paraId="36D2CD93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F7569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$130,000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809B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0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9CA1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B6E1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B1AA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98E1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E09D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9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D2B8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2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B44B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2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6F6B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2 (9)</w:t>
            </w:r>
          </w:p>
        </w:tc>
      </w:tr>
      <w:tr w:rsidR="00CE7CF4" w:rsidRPr="001F6FB7" w14:paraId="2B7DA9EA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5621C" w14:textId="77777777" w:rsidR="00CE7CF4" w:rsidRPr="001F6FB7" w:rsidRDefault="00CE7CF4" w:rsidP="00FE25AB">
            <w:pPr>
              <w:spacing w:before="12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1F6FB7">
              <w:rPr>
                <w:rFonts w:ascii="Avenir Next LT Pro Light" w:hAnsi="Avenir Next LT Pro Light"/>
                <w:b/>
                <w:bCs/>
                <w:sz w:val="20"/>
                <w:szCs w:val="20"/>
                <w:u w:val="single"/>
              </w:rPr>
              <w:t>Care recip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1A09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B9C1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F541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A431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B799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4088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7A36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5163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112D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</w:tr>
      <w:tr w:rsidR="00CE7CF4" w:rsidRPr="001F6FB7" w14:paraId="1AF96D73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C32A1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 xml:space="preserve">Age: mean (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EFBF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5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421E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8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523C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7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9B3F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1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94F6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1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7683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9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5413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5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2FEB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8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3A83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5 (26)</w:t>
            </w:r>
          </w:p>
        </w:tc>
      </w:tr>
      <w:tr w:rsidR="00CE7CF4" w:rsidRPr="001F6FB7" w14:paraId="05E7BD11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886FA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Gender, female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F197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02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17CD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2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F394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5CF6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8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1B3F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1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23B5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9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B30F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3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1CAE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0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18D5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86 (42)</w:t>
            </w:r>
          </w:p>
        </w:tc>
      </w:tr>
      <w:tr w:rsidR="00CE7CF4" w:rsidRPr="001F6FB7" w14:paraId="46E855DE" w14:textId="77777777" w:rsidTr="00FE25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CD7B8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Medical condition (multiple answers):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C7D9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A07B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6711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E2E8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B54A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B1DD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4FAD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8620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652E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</w:tr>
      <w:tr w:rsidR="00CE7CF4" w:rsidRPr="001F6FB7" w14:paraId="692AB898" w14:textId="77777777" w:rsidTr="00FE25A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30495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Temporary disease or d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3A74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4 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58F9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 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22EE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 (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E43B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 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8774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 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3E63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 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45BA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9 (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DA13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 (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F6D2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3 (7)</w:t>
            </w:r>
          </w:p>
        </w:tc>
      </w:tr>
      <w:tr w:rsidR="00CE7CF4" w:rsidRPr="001F6FB7" w14:paraId="3A76D823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89A2E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Chronic disease or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F8CF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18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F805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3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ACA8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1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8060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2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C908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2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1CEF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0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E4CA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3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F688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0 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8DB6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97 (44)</w:t>
            </w:r>
          </w:p>
        </w:tc>
      </w:tr>
      <w:tr w:rsidR="00CE7CF4" w:rsidRPr="001F6FB7" w14:paraId="7D86658F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E9400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Dementia or memory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0B1B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10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DD08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9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4D2C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7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72E6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0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C06E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18B7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3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FE28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6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2BC9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3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9113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00 (22)</w:t>
            </w:r>
          </w:p>
        </w:tc>
      </w:tr>
      <w:tr w:rsidR="00CE7CF4" w:rsidRPr="001F6FB7" w14:paraId="66CA17D2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32573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Mental health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0620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64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E6C2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0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90A4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9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C69B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7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13B9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</w:rPr>
              <w:t>18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912F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7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8424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5 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457E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7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CB07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46 (33)</w:t>
            </w:r>
          </w:p>
        </w:tc>
      </w:tr>
      <w:tr w:rsidR="00CE7CF4" w:rsidRPr="001F6FB7" w14:paraId="41C2ACA0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0D0A4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lastRenderedPageBreak/>
              <w:t xml:space="preserve">Intellectual or developmental disabi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11F5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64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CE8F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1E55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8B28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2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65A4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4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2698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3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8278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6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2618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1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55EC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46 (33)</w:t>
            </w:r>
          </w:p>
        </w:tc>
      </w:tr>
      <w:tr w:rsidR="00CE7CF4" w:rsidRPr="001F6FB7" w14:paraId="27140B5C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5465F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Problems due to 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998F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8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DBEC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DA97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6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B491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1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0ECA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3739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8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67F8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0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690A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7CB6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1 (18)</w:t>
            </w:r>
          </w:p>
        </w:tc>
      </w:tr>
      <w:tr w:rsidR="00CE7CF4" w:rsidRPr="001F6FB7" w14:paraId="28BE49F1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49E70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Terminal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F1C9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9520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DC49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AD4A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CECA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072C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1070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7686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C9DC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5 (6)</w:t>
            </w:r>
          </w:p>
        </w:tc>
      </w:tr>
      <w:tr w:rsidR="00CE7CF4" w:rsidRPr="001F6FB7" w14:paraId="088ABF5D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76A2F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Neur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1596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6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087F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CA84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0A9A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A0B5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1087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F194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A3E7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A59F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5 (3)</w:t>
            </w:r>
          </w:p>
        </w:tc>
      </w:tr>
      <w:tr w:rsidR="00CE7CF4" w:rsidRPr="001F6FB7" w14:paraId="4DD85378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C09B5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D441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7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8F57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D1C3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1136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0FAB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F9BE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C705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F874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4E95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7 (2)</w:t>
            </w:r>
          </w:p>
        </w:tc>
      </w:tr>
      <w:tr w:rsidR="00CE7CF4" w:rsidRPr="001F6FB7" w14:paraId="15DB9D06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70A84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Number of medical conditions: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B67A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.74 (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5769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.79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487A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.12 (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40B7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.67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EEA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.97 (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88AB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.8 (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F10C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.63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2C0B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.40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8D97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.75 (0.94)</w:t>
            </w:r>
          </w:p>
        </w:tc>
      </w:tr>
      <w:tr w:rsidR="00CE7CF4" w:rsidRPr="001F6FB7" w14:paraId="077B269B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3AD26" w14:textId="77777777" w:rsidR="00CE7CF4" w:rsidRPr="001F6FB7" w:rsidRDefault="00CE7CF4" w:rsidP="00FE25AB">
            <w:pPr>
              <w:spacing w:before="12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1F6FB7">
              <w:rPr>
                <w:rFonts w:ascii="Avenir Next LT Pro Light" w:hAnsi="Avenir Next LT Pro Light"/>
                <w:b/>
                <w:bCs/>
                <w:sz w:val="20"/>
                <w:szCs w:val="20"/>
                <w:u w:val="single"/>
              </w:rPr>
              <w:t>Caring sit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6469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F337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6854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3798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9817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7804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0EE6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77BC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4534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</w:tr>
      <w:tr w:rsidR="00CE7CF4" w:rsidRPr="001F6FB7" w14:paraId="5D0A9A6B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4C621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Relationship to the care recipient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18DD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B779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82A9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6759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9E51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5947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D8A8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802B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DA7C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</w:tr>
      <w:tr w:rsidR="00CE7CF4" w:rsidRPr="001F6FB7" w14:paraId="779ABCF5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2D0F6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7624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26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13F3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6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3E90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9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F20D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6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B782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E264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6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0042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1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D392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5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6118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20 (27)</w:t>
            </w:r>
          </w:p>
        </w:tc>
      </w:tr>
      <w:tr w:rsidR="00CE7CF4" w:rsidRPr="001F6FB7" w14:paraId="41123A75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FF234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 xml:space="preserve">Child (Daughter/son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B574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61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04D5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4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2959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2473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1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29C4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4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37DA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6 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872A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9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2EAE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5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A53E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39 (31)</w:t>
            </w:r>
          </w:p>
        </w:tc>
      </w:tr>
      <w:tr w:rsidR="00CE7CF4" w:rsidRPr="001F6FB7" w14:paraId="17B7AA72" w14:textId="77777777" w:rsidTr="00FE25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97D68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Parent (mother/fath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CF5F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57 (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5EAD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7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E09B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7 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7E81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2 (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F3A5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9 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E8EE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9 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CDF3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4 (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C9B1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5 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6DEA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39 (31)</w:t>
            </w:r>
          </w:p>
        </w:tc>
      </w:tr>
      <w:tr w:rsidR="00CE7CF4" w:rsidRPr="001F6FB7" w14:paraId="5B01D00F" w14:textId="77777777" w:rsidTr="00FE25A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296BA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 xml:space="preserve">Another family member, friend or neighbou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D4A1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1 (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F489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1922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 (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13B0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 (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1AF5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 (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080D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1 (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C531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7 (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D352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 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E280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7 (10)</w:t>
            </w:r>
          </w:p>
        </w:tc>
      </w:tr>
      <w:tr w:rsidR="00CE7CF4" w:rsidRPr="001F6FB7" w14:paraId="79777E20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7A889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Sole carer, yes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98ED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69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9F71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0 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8380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3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9E06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0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3697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5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12EE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6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2253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5 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BB1F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1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7F10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39 (53)</w:t>
            </w:r>
          </w:p>
        </w:tc>
      </w:tr>
      <w:tr w:rsidR="00CE7CF4" w:rsidRPr="001F6FB7" w14:paraId="03A546F2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E7BDF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 xml:space="preserve">Support more than one care recipient, yes: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309B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29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91E2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79CF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6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E33F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6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C119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2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CF5E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9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1689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0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751D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5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C444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08 (24)</w:t>
            </w:r>
          </w:p>
        </w:tc>
      </w:tr>
      <w:tr w:rsidR="00CE7CF4" w:rsidRPr="001F6FB7" w14:paraId="415E8C92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F66E3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Sharing household with care recipient, yes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AFC6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02 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2425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2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85A5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9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EF88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4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01D1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7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9E0D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4 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362E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3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55C9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4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D89D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67 (82)</w:t>
            </w:r>
          </w:p>
        </w:tc>
      </w:tr>
      <w:tr w:rsidR="00CE7CF4" w:rsidRPr="001F6FB7" w14:paraId="3DD17321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39A19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 xml:space="preserve">Duration of care: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BA1D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CE9D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36EB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B304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71C4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4DAD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D088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E193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AF12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</w:tr>
      <w:tr w:rsidR="00CE7CF4" w:rsidRPr="001F6FB7" w14:paraId="71F9645A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A814C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≤2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EFEF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28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78EE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26A4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49D6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86B2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3FAC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6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994C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1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DEF0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5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8FEF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15 (26)</w:t>
            </w:r>
          </w:p>
        </w:tc>
      </w:tr>
      <w:tr w:rsidR="00CE7CF4" w:rsidRPr="001F6FB7" w14:paraId="58DF3157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BB3D4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lastRenderedPageBreak/>
              <w:t>&gt;2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E8B7C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70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9C1C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</w:rPr>
              <w:t>27 (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ADB5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0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C498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9 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CB19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6 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655B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77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1F44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1 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4986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3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8E25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32 (74)</w:t>
            </w:r>
          </w:p>
        </w:tc>
      </w:tr>
      <w:tr w:rsidR="00CE7CF4" w:rsidRPr="001F6FB7" w14:paraId="2F39DE89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4B073" w14:textId="77777777" w:rsidR="00CE7CF4" w:rsidRPr="001F6FB7" w:rsidRDefault="00CE7CF4" w:rsidP="00FE25AB">
            <w:pPr>
              <w:spacing w:before="120"/>
              <w:ind w:left="30"/>
              <w:rPr>
                <w:rFonts w:ascii="Avenir Next LT Pro Light" w:hAnsi="Avenir Next LT Pro Light"/>
                <w:b/>
                <w:bCs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Hours of care per week: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1D71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5406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3BDD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639C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3068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EE388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B949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F9FC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136A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</w:p>
        </w:tc>
      </w:tr>
      <w:tr w:rsidR="00CE7CF4" w:rsidRPr="001F6FB7" w14:paraId="48F7B5C6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B0702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&lt;20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8BE6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00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C633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7C00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E8E1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E792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B853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8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389D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7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AFF2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6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B480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8 (20)</w:t>
            </w:r>
          </w:p>
        </w:tc>
      </w:tr>
      <w:tr w:rsidR="00CE7CF4" w:rsidRPr="001F6FB7" w14:paraId="64CBCFB3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5365C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0 – 29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3418F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12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6F880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7E93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9DA76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6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EC82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7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17C4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9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8754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6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8BA7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7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6BA7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98 (22)</w:t>
            </w:r>
          </w:p>
        </w:tc>
      </w:tr>
      <w:tr w:rsidR="00CE7CF4" w:rsidRPr="001F6FB7" w14:paraId="401DBD20" w14:textId="77777777" w:rsidTr="00FE25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C04E1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0 – 39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4196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9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08E2A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ACF2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ADD19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3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0C33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6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D616D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F9401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9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D922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8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CA6F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56 (13)</w:t>
            </w:r>
          </w:p>
        </w:tc>
      </w:tr>
      <w:tr w:rsidR="00CE7CF4" w:rsidRPr="001F6FB7" w14:paraId="5D33DFF4" w14:textId="77777777" w:rsidTr="00FE25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D5056" w14:textId="77777777" w:rsidR="00CE7CF4" w:rsidRPr="001F6FB7" w:rsidRDefault="00CE7CF4" w:rsidP="00FE25AB">
            <w:pPr>
              <w:spacing w:before="120"/>
              <w:ind w:left="314"/>
              <w:rPr>
                <w:rFonts w:ascii="Avenir Next LT Pro Light" w:hAnsi="Avenir Next LT Pro Light"/>
                <w:i/>
                <w:iCs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 xml:space="preserve">≥40 hou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FD9AB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17 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E5A92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</w:rPr>
              <w:t>17 (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590F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2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84727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5 (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E65B4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5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08F9E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47 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2897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29 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FCD95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7 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E8793" w14:textId="77777777" w:rsidR="00CE7CF4" w:rsidRPr="001F6FB7" w:rsidRDefault="00CE7CF4" w:rsidP="00FE25AB">
            <w:pPr>
              <w:spacing w:before="120"/>
              <w:jc w:val="right"/>
              <w:rPr>
                <w:rFonts w:ascii="Avenir Next LT Pro Light" w:hAnsi="Avenir Next LT Pro Light"/>
                <w:sz w:val="20"/>
                <w:szCs w:val="20"/>
              </w:rPr>
            </w:pPr>
            <w:r w:rsidRPr="001F6FB7">
              <w:rPr>
                <w:rFonts w:ascii="Avenir Next LT Pro Light" w:hAnsi="Avenir Next LT Pro Light"/>
                <w:sz w:val="20"/>
                <w:szCs w:val="20"/>
              </w:rPr>
              <w:t>199 (44)</w:t>
            </w:r>
          </w:p>
        </w:tc>
      </w:tr>
    </w:tbl>
    <w:p w14:paraId="2A236D68" w14:textId="77777777" w:rsidR="00CE7CF4" w:rsidRPr="001F6FB7" w:rsidRDefault="00CE7CF4" w:rsidP="00CE7CF4">
      <w:pPr>
        <w:rPr>
          <w:rFonts w:ascii="Avenir Next LT Pro Light" w:hAnsi="Avenir Next LT Pro Light"/>
          <w:sz w:val="18"/>
        </w:rPr>
        <w:sectPr w:rsidR="00CE7CF4" w:rsidRPr="001F6FB7" w:rsidSect="00373A28">
          <w:headerReference w:type="default" r:id="rId6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F6FB7">
        <w:rPr>
          <w:rFonts w:ascii="Avenir Next LT Pro Light" w:hAnsi="Avenir Next LT Pro Light"/>
          <w:sz w:val="18"/>
          <w:szCs w:val="18"/>
        </w:rPr>
        <w:t>*No duplicate participants between any [Instrument] missing domain questions and [Instrument] domain important questions. Each of these six sub-groups are independent.</w:t>
      </w:r>
    </w:p>
    <w:p w14:paraId="2C28F97C" w14:textId="77777777" w:rsidR="00CE7CF4" w:rsidRPr="001F6FB7" w:rsidRDefault="00CE7CF4" w:rsidP="00CE7CF4">
      <w:pPr>
        <w:pStyle w:val="Heading1"/>
        <w:spacing w:line="360" w:lineRule="auto"/>
        <w:rPr>
          <w:color w:val="auto"/>
        </w:rPr>
      </w:pPr>
      <w:r w:rsidRPr="001F6FB7">
        <w:rPr>
          <w:color w:val="auto"/>
        </w:rPr>
        <w:lastRenderedPageBreak/>
        <w:t>Appendix 2 - Content Analysis Coding Framework</w:t>
      </w:r>
    </w:p>
    <w:p w14:paraId="3AF7E78F" w14:textId="77777777" w:rsidR="00CE7CF4" w:rsidRPr="001F6FB7" w:rsidRDefault="00CE7CF4" w:rsidP="00CE7CF4">
      <w:r w:rsidRPr="001F6FB7">
        <w:t>* Shaded cells indicate that the sub-theme (row) was present in responses to specific question (column).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268"/>
        <w:gridCol w:w="1560"/>
        <w:gridCol w:w="1484"/>
        <w:gridCol w:w="1484"/>
        <w:gridCol w:w="1426"/>
        <w:gridCol w:w="1542"/>
        <w:gridCol w:w="1485"/>
      </w:tblGrid>
      <w:tr w:rsidR="00CE7CF4" w:rsidRPr="001F6FB7" w14:paraId="63117092" w14:textId="77777777" w:rsidTr="001E6E9A">
        <w:trPr>
          <w:trHeight w:val="830"/>
          <w:tblHeader/>
        </w:trPr>
        <w:tc>
          <w:tcPr>
            <w:tcW w:w="4531" w:type="dxa"/>
            <w:gridSpan w:val="2"/>
            <w:noWrap/>
          </w:tcPr>
          <w:p w14:paraId="537B26CD" w14:textId="77777777" w:rsidR="00CE7CF4" w:rsidRPr="00E974C7" w:rsidRDefault="00CE7CF4" w:rsidP="00FE25AB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</w:tcPr>
          <w:p w14:paraId="368C55BF" w14:textId="77777777" w:rsidR="00CE7CF4" w:rsidRPr="00E974C7" w:rsidRDefault="00CE7CF4" w:rsidP="00FE25AB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4394" w:type="dxa"/>
            <w:gridSpan w:val="3"/>
            <w:noWrap/>
          </w:tcPr>
          <w:p w14:paraId="40C260F8" w14:textId="77777777" w:rsidR="00CE7CF4" w:rsidRPr="00E974C7" w:rsidRDefault="00CE7CF4" w:rsidP="00FE25AB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  <w:r w:rsidRPr="00E974C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[Instrument] Missing domain questions</w:t>
            </w:r>
          </w:p>
        </w:tc>
        <w:tc>
          <w:tcPr>
            <w:tcW w:w="3027" w:type="dxa"/>
            <w:gridSpan w:val="2"/>
            <w:noWrap/>
          </w:tcPr>
          <w:p w14:paraId="7C0EE919" w14:textId="77777777" w:rsidR="00CE7CF4" w:rsidRPr="00E974C7" w:rsidRDefault="00CE7CF4" w:rsidP="00FE25AB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  <w:r w:rsidRPr="00E974C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Positive/Negative questions</w:t>
            </w:r>
          </w:p>
        </w:tc>
      </w:tr>
      <w:tr w:rsidR="00CE7CF4" w:rsidRPr="001F6FB7" w14:paraId="15C35BDF" w14:textId="77777777" w:rsidTr="001E6E9A">
        <w:trPr>
          <w:trHeight w:val="830"/>
          <w:tblHeader/>
        </w:trPr>
        <w:tc>
          <w:tcPr>
            <w:tcW w:w="2263" w:type="dxa"/>
            <w:noWrap/>
          </w:tcPr>
          <w:p w14:paraId="2F18810F" w14:textId="77777777" w:rsidR="00CE7CF4" w:rsidRPr="00E974C7" w:rsidRDefault="00CE7CF4" w:rsidP="00FE25AB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  <w:r w:rsidRPr="00E974C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Theme</w:t>
            </w:r>
          </w:p>
        </w:tc>
        <w:tc>
          <w:tcPr>
            <w:tcW w:w="2268" w:type="dxa"/>
            <w:noWrap/>
          </w:tcPr>
          <w:p w14:paraId="5A1BE521" w14:textId="77777777" w:rsidR="00CE7CF4" w:rsidRPr="00E974C7" w:rsidRDefault="00CE7CF4" w:rsidP="00FE25AB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  <w:r w:rsidRPr="00E974C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Sub-theme 1</w:t>
            </w:r>
          </w:p>
        </w:tc>
        <w:tc>
          <w:tcPr>
            <w:tcW w:w="1560" w:type="dxa"/>
          </w:tcPr>
          <w:p w14:paraId="7B32042B" w14:textId="77777777" w:rsidR="00CE7CF4" w:rsidRPr="00E974C7" w:rsidRDefault="00CE7CF4" w:rsidP="00FE25AB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  <w:r w:rsidRPr="00E974C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Sub-theme 2</w:t>
            </w:r>
          </w:p>
        </w:tc>
        <w:tc>
          <w:tcPr>
            <w:tcW w:w="1484" w:type="dxa"/>
            <w:noWrap/>
          </w:tcPr>
          <w:p w14:paraId="48D6D603" w14:textId="77777777" w:rsidR="00CE7CF4" w:rsidRPr="00E974C7" w:rsidRDefault="00CE7CF4" w:rsidP="00FE25AB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  <w:r w:rsidRPr="00E974C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ASCOT- Carer</w:t>
            </w:r>
          </w:p>
        </w:tc>
        <w:tc>
          <w:tcPr>
            <w:tcW w:w="1484" w:type="dxa"/>
            <w:noWrap/>
          </w:tcPr>
          <w:p w14:paraId="74DD1C9C" w14:textId="77777777" w:rsidR="00CE7CF4" w:rsidRPr="00E974C7" w:rsidRDefault="00CE7CF4" w:rsidP="00FE25AB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E974C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CarerQol</w:t>
            </w:r>
            <w:proofErr w:type="spellEnd"/>
          </w:p>
        </w:tc>
        <w:tc>
          <w:tcPr>
            <w:tcW w:w="1426" w:type="dxa"/>
            <w:noWrap/>
          </w:tcPr>
          <w:p w14:paraId="619F7F9C" w14:textId="77777777" w:rsidR="00CE7CF4" w:rsidRPr="00E974C7" w:rsidRDefault="00CE7CF4" w:rsidP="00FE25AB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  <w:r w:rsidRPr="00E974C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CES</w:t>
            </w:r>
          </w:p>
        </w:tc>
        <w:tc>
          <w:tcPr>
            <w:tcW w:w="1542" w:type="dxa"/>
            <w:noWrap/>
          </w:tcPr>
          <w:p w14:paraId="3EEF7616" w14:textId="77777777" w:rsidR="00CE7CF4" w:rsidRPr="00E974C7" w:rsidRDefault="00CE7CF4" w:rsidP="00FE25AB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  <w:r w:rsidRPr="00E974C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Neg</w:t>
            </w:r>
          </w:p>
        </w:tc>
        <w:tc>
          <w:tcPr>
            <w:tcW w:w="1485" w:type="dxa"/>
            <w:noWrap/>
          </w:tcPr>
          <w:p w14:paraId="039211D9" w14:textId="77777777" w:rsidR="00CE7CF4" w:rsidRPr="00E974C7" w:rsidRDefault="00CE7CF4" w:rsidP="00FE25AB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  <w:r w:rsidRPr="00E974C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Pos</w:t>
            </w:r>
          </w:p>
        </w:tc>
      </w:tr>
      <w:tr w:rsidR="00CE7CF4" w:rsidRPr="001F6FB7" w14:paraId="30CB3271" w14:textId="77777777" w:rsidTr="001E6E9A">
        <w:trPr>
          <w:trHeight w:val="276"/>
        </w:trPr>
        <w:tc>
          <w:tcPr>
            <w:tcW w:w="2263" w:type="dxa"/>
            <w:vMerge w:val="restart"/>
            <w:noWrap/>
            <w:hideMark/>
          </w:tcPr>
          <w:p w14:paraId="02A829AC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Behaviour-Mood of care recipient</w:t>
            </w:r>
          </w:p>
        </w:tc>
        <w:tc>
          <w:tcPr>
            <w:tcW w:w="2268" w:type="dxa"/>
            <w:noWrap/>
            <w:hideMark/>
          </w:tcPr>
          <w:p w14:paraId="08534CAE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Abuse</w:t>
            </w:r>
          </w:p>
        </w:tc>
        <w:tc>
          <w:tcPr>
            <w:tcW w:w="1560" w:type="dxa"/>
          </w:tcPr>
          <w:p w14:paraId="7EB17498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78D2E3B1" w14:textId="77777777" w:rsidR="00CE7CF4" w:rsidRPr="00E83083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highlight w:val="darkGray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4D75F15D" w14:textId="77777777" w:rsidR="00CE7CF4" w:rsidRPr="00E83083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highlight w:val="darkGray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40B96490" w14:textId="77777777" w:rsidR="00CE7CF4" w:rsidRPr="00E83083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highlight w:val="darkGray"/>
                <w:lang w:eastAsia="en-AU"/>
              </w:rPr>
            </w:pPr>
          </w:p>
        </w:tc>
        <w:tc>
          <w:tcPr>
            <w:tcW w:w="1542" w:type="dxa"/>
            <w:shd w:val="clear" w:color="auto" w:fill="595959" w:themeFill="text1" w:themeFillTint="A6"/>
            <w:noWrap/>
          </w:tcPr>
          <w:p w14:paraId="2353B1BF" w14:textId="77777777" w:rsidR="00CE7CF4" w:rsidRPr="00E83083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highlight w:val="darkGray"/>
                <w:lang w:eastAsia="en-AU"/>
              </w:rPr>
            </w:pPr>
          </w:p>
        </w:tc>
        <w:tc>
          <w:tcPr>
            <w:tcW w:w="1485" w:type="dxa"/>
            <w:noWrap/>
            <w:hideMark/>
          </w:tcPr>
          <w:p w14:paraId="5CD6A029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E7CF4" w:rsidRPr="001F6FB7" w14:paraId="6A5978A9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7E5AE1F4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noWrap/>
            <w:hideMark/>
          </w:tcPr>
          <w:p w14:paraId="7F9B43B9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Accomplishment</w:t>
            </w:r>
          </w:p>
        </w:tc>
        <w:tc>
          <w:tcPr>
            <w:tcW w:w="1560" w:type="dxa"/>
          </w:tcPr>
          <w:p w14:paraId="02821A9B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</w:tcPr>
          <w:p w14:paraId="54434C4D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</w:tcPr>
          <w:p w14:paraId="34D31552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noWrap/>
          </w:tcPr>
          <w:p w14:paraId="20E5B21F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noWrap/>
            <w:hideMark/>
          </w:tcPr>
          <w:p w14:paraId="26EF261B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3F95A14A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E7CF4" w:rsidRPr="001F6FB7" w14:paraId="5AFC5D7E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0576D100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noWrap/>
            <w:hideMark/>
          </w:tcPr>
          <w:p w14:paraId="3A3CAC2A" w14:textId="77777777" w:rsidR="00CE7CF4" w:rsidRPr="001F6FB7" w:rsidRDefault="00CE7CF4" w:rsidP="00FE25AB">
            <w:pPr>
              <w:tabs>
                <w:tab w:val="right" w:pos="2203"/>
              </w:tabs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Comfort</w:t>
            </w: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ab/>
            </w:r>
          </w:p>
        </w:tc>
        <w:tc>
          <w:tcPr>
            <w:tcW w:w="1560" w:type="dxa"/>
          </w:tcPr>
          <w:p w14:paraId="44A5A5D1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</w:tcPr>
          <w:p w14:paraId="21D7259C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</w:tcPr>
          <w:p w14:paraId="55CA8D9D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noWrap/>
          </w:tcPr>
          <w:p w14:paraId="56A7A5DD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noWrap/>
            <w:hideMark/>
          </w:tcPr>
          <w:p w14:paraId="7892E35A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3628EC42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E7CF4" w:rsidRPr="001F6FB7" w14:paraId="212F65EA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1E9B897C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noWrap/>
            <w:hideMark/>
          </w:tcPr>
          <w:p w14:paraId="4FF6244D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Cooperation</w:t>
            </w:r>
          </w:p>
        </w:tc>
        <w:tc>
          <w:tcPr>
            <w:tcW w:w="1560" w:type="dxa"/>
          </w:tcPr>
          <w:p w14:paraId="30DB780A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  <w:hideMark/>
          </w:tcPr>
          <w:p w14:paraId="6E98D7D8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  <w:hideMark/>
          </w:tcPr>
          <w:p w14:paraId="789D6CDB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noWrap/>
            <w:hideMark/>
          </w:tcPr>
          <w:p w14:paraId="4A660345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noWrap/>
            <w:hideMark/>
          </w:tcPr>
          <w:p w14:paraId="469855B1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5D1C4928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E7CF4" w:rsidRPr="001F6FB7" w14:paraId="424A887A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32658871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noWrap/>
            <w:hideMark/>
          </w:tcPr>
          <w:p w14:paraId="7C3026FF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Happiness</w:t>
            </w:r>
          </w:p>
        </w:tc>
        <w:tc>
          <w:tcPr>
            <w:tcW w:w="1560" w:type="dxa"/>
          </w:tcPr>
          <w:p w14:paraId="5E54FD92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</w:tcPr>
          <w:p w14:paraId="7D90AA78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31E8B508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noWrap/>
          </w:tcPr>
          <w:p w14:paraId="4775BC10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noWrap/>
            <w:hideMark/>
          </w:tcPr>
          <w:p w14:paraId="0ABC8895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  <w:hideMark/>
          </w:tcPr>
          <w:p w14:paraId="7DD07CA4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E7CF4" w:rsidRPr="001F6FB7" w14:paraId="638C8542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4062958C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noWrap/>
            <w:hideMark/>
          </w:tcPr>
          <w:p w14:paraId="211004E9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Suspicious</w:t>
            </w:r>
          </w:p>
        </w:tc>
        <w:tc>
          <w:tcPr>
            <w:tcW w:w="1560" w:type="dxa"/>
          </w:tcPr>
          <w:p w14:paraId="7E992B71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</w:tcPr>
          <w:p w14:paraId="55249538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  <w:hideMark/>
          </w:tcPr>
          <w:p w14:paraId="777D7941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noWrap/>
            <w:hideMark/>
          </w:tcPr>
          <w:p w14:paraId="23A1B2BE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noWrap/>
            <w:hideMark/>
          </w:tcPr>
          <w:p w14:paraId="0D52EDE1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noWrap/>
            <w:hideMark/>
          </w:tcPr>
          <w:p w14:paraId="417C95D3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E7CF4" w:rsidRPr="001F6FB7" w14:paraId="48CCF4A7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20E12B5E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noWrap/>
            <w:hideMark/>
          </w:tcPr>
          <w:p w14:paraId="79496852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Unpredictability</w:t>
            </w:r>
          </w:p>
        </w:tc>
        <w:tc>
          <w:tcPr>
            <w:tcW w:w="1560" w:type="dxa"/>
          </w:tcPr>
          <w:p w14:paraId="10341451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  <w:hideMark/>
          </w:tcPr>
          <w:p w14:paraId="38FC2B16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  <w:hideMark/>
          </w:tcPr>
          <w:p w14:paraId="3D0DC5A8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noWrap/>
            <w:hideMark/>
          </w:tcPr>
          <w:p w14:paraId="54648FA1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noWrap/>
            <w:hideMark/>
          </w:tcPr>
          <w:p w14:paraId="30E6E5E9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noWrap/>
            <w:hideMark/>
          </w:tcPr>
          <w:p w14:paraId="250EEDFE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E7CF4" w:rsidRPr="001F6FB7" w14:paraId="585BEA15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79D27A2A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noWrap/>
            <w:hideMark/>
          </w:tcPr>
          <w:p w14:paraId="1AA592BF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Unspecified</w:t>
            </w:r>
          </w:p>
        </w:tc>
        <w:tc>
          <w:tcPr>
            <w:tcW w:w="1560" w:type="dxa"/>
          </w:tcPr>
          <w:p w14:paraId="5CFB7C08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  <w:hideMark/>
          </w:tcPr>
          <w:p w14:paraId="36D22629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</w:tcPr>
          <w:p w14:paraId="370EB1E9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noWrap/>
            <w:hideMark/>
          </w:tcPr>
          <w:p w14:paraId="49CC0844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shd w:val="clear" w:color="auto" w:fill="595959" w:themeFill="text1" w:themeFillTint="A6"/>
            <w:noWrap/>
            <w:hideMark/>
          </w:tcPr>
          <w:p w14:paraId="336603A0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noWrap/>
            <w:hideMark/>
          </w:tcPr>
          <w:p w14:paraId="6BA5F2AE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E7CF4" w:rsidRPr="001F6FB7" w14:paraId="64F98EAB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592FFE9F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noWrap/>
            <w:hideMark/>
          </w:tcPr>
          <w:p w14:paraId="2147EF2F" w14:textId="77777777" w:rsidR="00CE7CF4" w:rsidRPr="001F6FB7" w:rsidRDefault="00CE7CF4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Upset</w:t>
            </w:r>
          </w:p>
        </w:tc>
        <w:tc>
          <w:tcPr>
            <w:tcW w:w="1560" w:type="dxa"/>
          </w:tcPr>
          <w:p w14:paraId="5FAF943F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  <w:hideMark/>
          </w:tcPr>
          <w:p w14:paraId="6DD71B3C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703CD1A4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noWrap/>
            <w:hideMark/>
          </w:tcPr>
          <w:p w14:paraId="684382BA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noWrap/>
            <w:hideMark/>
          </w:tcPr>
          <w:p w14:paraId="00FB070B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noWrap/>
            <w:hideMark/>
          </w:tcPr>
          <w:p w14:paraId="3949F2EF" w14:textId="77777777" w:rsidR="00CE7CF4" w:rsidRPr="001F6FB7" w:rsidRDefault="00CE7CF4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6017BD" w:rsidRPr="001F6FB7" w14:paraId="2E88718A" w14:textId="77777777" w:rsidTr="001E6E9A">
        <w:trPr>
          <w:trHeight w:val="276"/>
        </w:trPr>
        <w:tc>
          <w:tcPr>
            <w:tcW w:w="2263" w:type="dxa"/>
            <w:vMerge w:val="restart"/>
            <w:noWrap/>
          </w:tcPr>
          <w:p w14:paraId="286006D0" w14:textId="77777777" w:rsidR="006017BD" w:rsidRPr="001F6FB7" w:rsidRDefault="006017BD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Caring Responsibilities</w:t>
            </w:r>
          </w:p>
        </w:tc>
        <w:tc>
          <w:tcPr>
            <w:tcW w:w="2268" w:type="dxa"/>
            <w:noWrap/>
          </w:tcPr>
          <w:p w14:paraId="06F2167C" w14:textId="77777777" w:rsidR="006017BD" w:rsidRPr="001F6FB7" w:rsidRDefault="006017BD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Advocating</w:t>
            </w:r>
          </w:p>
        </w:tc>
        <w:tc>
          <w:tcPr>
            <w:tcW w:w="1560" w:type="dxa"/>
          </w:tcPr>
          <w:p w14:paraId="10553A03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309F49F3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69E4C657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0899FA5C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shd w:val="clear" w:color="auto" w:fill="595959" w:themeFill="text1" w:themeFillTint="A6"/>
            <w:noWrap/>
          </w:tcPr>
          <w:p w14:paraId="16264D7A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567701AF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6017BD" w:rsidRPr="001F6FB7" w14:paraId="3ADC46BE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4378823D" w14:textId="77777777" w:rsidR="006017BD" w:rsidRPr="001F6FB7" w:rsidRDefault="006017BD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noWrap/>
          </w:tcPr>
          <w:p w14:paraId="01294677" w14:textId="77777777" w:rsidR="006017BD" w:rsidRPr="001F6FB7" w:rsidRDefault="006017BD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Reason for Caring</w:t>
            </w:r>
          </w:p>
        </w:tc>
        <w:tc>
          <w:tcPr>
            <w:tcW w:w="1560" w:type="dxa"/>
          </w:tcPr>
          <w:p w14:paraId="2780F0B7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189F59C7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</w:tcPr>
          <w:p w14:paraId="3443D63D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297EA110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noWrap/>
          </w:tcPr>
          <w:p w14:paraId="79F5BC29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6340752E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6017BD" w:rsidRPr="001F6FB7" w14:paraId="6DA0C229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2F92C97B" w14:textId="77777777" w:rsidR="006017BD" w:rsidRPr="001F6FB7" w:rsidRDefault="006017BD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noWrap/>
          </w:tcPr>
          <w:p w14:paraId="2D484116" w14:textId="77777777" w:rsidR="006017BD" w:rsidRPr="001F6FB7" w:rsidRDefault="006017BD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Travel</w:t>
            </w:r>
          </w:p>
        </w:tc>
        <w:tc>
          <w:tcPr>
            <w:tcW w:w="1560" w:type="dxa"/>
          </w:tcPr>
          <w:p w14:paraId="47F5B4D2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3826AF3C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3F1D6D8F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6700DBD7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shd w:val="clear" w:color="auto" w:fill="595959" w:themeFill="text1" w:themeFillTint="A6"/>
            <w:noWrap/>
          </w:tcPr>
          <w:p w14:paraId="26FEBF98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1608E0B2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6017BD" w:rsidRPr="001F6FB7" w14:paraId="17A03804" w14:textId="77777777" w:rsidTr="001E6E9A">
        <w:trPr>
          <w:trHeight w:val="276"/>
        </w:trPr>
        <w:tc>
          <w:tcPr>
            <w:tcW w:w="2263" w:type="dxa"/>
            <w:vMerge w:val="restart"/>
            <w:noWrap/>
          </w:tcPr>
          <w:p w14:paraId="40399DB0" w14:textId="77777777" w:rsidR="006017BD" w:rsidRPr="001F6FB7" w:rsidRDefault="006017BD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Finances</w:t>
            </w:r>
          </w:p>
        </w:tc>
        <w:tc>
          <w:tcPr>
            <w:tcW w:w="2268" w:type="dxa"/>
            <w:noWrap/>
          </w:tcPr>
          <w:p w14:paraId="7D632E05" w14:textId="77777777" w:rsidR="006017BD" w:rsidRPr="001F6FB7" w:rsidRDefault="006017BD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Costs</w:t>
            </w:r>
          </w:p>
        </w:tc>
        <w:tc>
          <w:tcPr>
            <w:tcW w:w="1560" w:type="dxa"/>
          </w:tcPr>
          <w:p w14:paraId="60E961C9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7459527A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</w:tcPr>
          <w:p w14:paraId="21BE1932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noWrap/>
          </w:tcPr>
          <w:p w14:paraId="14D944D8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noWrap/>
          </w:tcPr>
          <w:p w14:paraId="6E32D65A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2F562A44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6017BD" w:rsidRPr="001F6FB7" w14:paraId="23E32297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7891A59A" w14:textId="77777777" w:rsidR="006017BD" w:rsidRPr="001F6FB7" w:rsidRDefault="006017BD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noWrap/>
          </w:tcPr>
          <w:p w14:paraId="068AEEF9" w14:textId="77777777" w:rsidR="006017BD" w:rsidRPr="001F6FB7" w:rsidRDefault="006017BD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Income-Employment</w:t>
            </w:r>
          </w:p>
        </w:tc>
        <w:tc>
          <w:tcPr>
            <w:tcW w:w="1560" w:type="dxa"/>
          </w:tcPr>
          <w:p w14:paraId="1AFE7AD6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2FBB15F2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3745B337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07F917B4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shd w:val="clear" w:color="auto" w:fill="595959" w:themeFill="text1" w:themeFillTint="A6"/>
            <w:noWrap/>
          </w:tcPr>
          <w:p w14:paraId="7A0F1C3E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30BB7E25" w14:textId="77777777" w:rsidR="006017BD" w:rsidRPr="001F6FB7" w:rsidRDefault="006017B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6F3DFAD9" w14:textId="77777777" w:rsidTr="001E6E9A">
        <w:trPr>
          <w:trHeight w:val="276"/>
        </w:trPr>
        <w:tc>
          <w:tcPr>
            <w:tcW w:w="2263" w:type="dxa"/>
            <w:vMerge w:val="restart"/>
            <w:noWrap/>
          </w:tcPr>
          <w:p w14:paraId="1E610EA8" w14:textId="77777777" w:rsidR="00C9155D" w:rsidRPr="001F6FB7" w:rsidRDefault="00C9155D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Health</w:t>
            </w:r>
          </w:p>
        </w:tc>
        <w:tc>
          <w:tcPr>
            <w:tcW w:w="2268" w:type="dxa"/>
            <w:vMerge w:val="restart"/>
            <w:noWrap/>
          </w:tcPr>
          <w:p w14:paraId="0C7C13F5" w14:textId="77777777" w:rsidR="00C9155D" w:rsidRPr="001F6FB7" w:rsidRDefault="00C9155D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of care recipient</w:t>
            </w:r>
          </w:p>
        </w:tc>
        <w:tc>
          <w:tcPr>
            <w:tcW w:w="1560" w:type="dxa"/>
          </w:tcPr>
          <w:p w14:paraId="0F165814" w14:textId="77777777" w:rsidR="00C9155D" w:rsidRPr="001F6FB7" w:rsidRDefault="00C9155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Mental</w:t>
            </w:r>
          </w:p>
        </w:tc>
        <w:tc>
          <w:tcPr>
            <w:tcW w:w="1484" w:type="dxa"/>
            <w:noWrap/>
          </w:tcPr>
          <w:p w14:paraId="673DA1F9" w14:textId="77777777" w:rsidR="00C9155D" w:rsidRPr="001F6FB7" w:rsidRDefault="00C9155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427BBBD4" w14:textId="77777777" w:rsidR="00C9155D" w:rsidRPr="001F6FB7" w:rsidRDefault="00C9155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1FE17CD9" w14:textId="77777777" w:rsidR="00C9155D" w:rsidRPr="001F6FB7" w:rsidRDefault="00C9155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shd w:val="clear" w:color="auto" w:fill="595959" w:themeFill="text1" w:themeFillTint="A6"/>
            <w:noWrap/>
          </w:tcPr>
          <w:p w14:paraId="287F5997" w14:textId="77777777" w:rsidR="00C9155D" w:rsidRPr="001F6FB7" w:rsidRDefault="00C9155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389CB7A5" w14:textId="77777777" w:rsidR="00C9155D" w:rsidRPr="001F6FB7" w:rsidRDefault="00C9155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5667D5DF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37CD42BB" w14:textId="77777777" w:rsidR="00C9155D" w:rsidRPr="001F6FB7" w:rsidRDefault="00C9155D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noWrap/>
          </w:tcPr>
          <w:p w14:paraId="5885C8FD" w14:textId="77777777" w:rsidR="00C9155D" w:rsidRPr="001F6FB7" w:rsidRDefault="00C9155D" w:rsidP="00FE25AB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</w:tcPr>
          <w:p w14:paraId="1F7C6F93" w14:textId="77777777" w:rsidR="00C9155D" w:rsidRPr="001F6FB7" w:rsidRDefault="00C9155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Physical</w:t>
            </w: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03D10FD5" w14:textId="77777777" w:rsidR="00C9155D" w:rsidRPr="001F6FB7" w:rsidRDefault="00C9155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0658FF0D" w14:textId="77777777" w:rsidR="00C9155D" w:rsidRPr="001F6FB7" w:rsidRDefault="00C9155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1F3D50B2" w14:textId="77777777" w:rsidR="00C9155D" w:rsidRPr="001F6FB7" w:rsidRDefault="00C9155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shd w:val="clear" w:color="auto" w:fill="595959" w:themeFill="text1" w:themeFillTint="A6"/>
            <w:noWrap/>
          </w:tcPr>
          <w:p w14:paraId="0E4D6E45" w14:textId="77777777" w:rsidR="00C9155D" w:rsidRPr="001F6FB7" w:rsidRDefault="00C9155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4B8C09FC" w14:textId="77777777" w:rsidR="00C9155D" w:rsidRPr="001F6FB7" w:rsidRDefault="00C9155D" w:rsidP="00FE25AB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4B1B4FDC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0D04AED3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 w:val="restart"/>
            <w:noWrap/>
          </w:tcPr>
          <w:p w14:paraId="07B3976B" w14:textId="6AC691D4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of carer</w:t>
            </w:r>
          </w:p>
        </w:tc>
        <w:tc>
          <w:tcPr>
            <w:tcW w:w="1560" w:type="dxa"/>
          </w:tcPr>
          <w:p w14:paraId="0FC49148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Mental</w:t>
            </w: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03062D7C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1F0B959D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1A7757EB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shd w:val="clear" w:color="auto" w:fill="595959" w:themeFill="text1" w:themeFillTint="A6"/>
            <w:noWrap/>
          </w:tcPr>
          <w:p w14:paraId="6F749F78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noWrap/>
          </w:tcPr>
          <w:p w14:paraId="6816BB46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0ADA9961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71D3862F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noWrap/>
          </w:tcPr>
          <w:p w14:paraId="5ACF9C0E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</w:tcPr>
          <w:p w14:paraId="69A29CF9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Physical</w:t>
            </w: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1E6CFF22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56848CCC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361A58F5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shd w:val="clear" w:color="auto" w:fill="595959" w:themeFill="text1" w:themeFillTint="A6"/>
            <w:noWrap/>
          </w:tcPr>
          <w:p w14:paraId="2BD38998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noWrap/>
          </w:tcPr>
          <w:p w14:paraId="6D5256D8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350915B8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7F3AC9EB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noWrap/>
          </w:tcPr>
          <w:p w14:paraId="0D61389B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</w:tcPr>
          <w:p w14:paraId="65C54C14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Spiritual</w:t>
            </w:r>
          </w:p>
        </w:tc>
        <w:tc>
          <w:tcPr>
            <w:tcW w:w="1484" w:type="dxa"/>
            <w:noWrap/>
          </w:tcPr>
          <w:p w14:paraId="5D0476D4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</w:tcPr>
          <w:p w14:paraId="0F4F7B82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7741F18E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noWrap/>
          </w:tcPr>
          <w:p w14:paraId="37DCD1CB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2D69204E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12B138ED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6561325D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noWrap/>
          </w:tcPr>
          <w:p w14:paraId="5CD604C8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</w:tcPr>
          <w:p w14:paraId="1982552F" w14:textId="1E93B5DF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Fatigue</w:t>
            </w: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380AAE76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0CD3BC29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31E63BD3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shd w:val="clear" w:color="auto" w:fill="595959" w:themeFill="text1" w:themeFillTint="A6"/>
            <w:noWrap/>
          </w:tcPr>
          <w:p w14:paraId="6891D9B4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3E59B63E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411532B6" w14:textId="77777777" w:rsidTr="001E6E9A">
        <w:trPr>
          <w:trHeight w:val="276"/>
        </w:trPr>
        <w:tc>
          <w:tcPr>
            <w:tcW w:w="2263" w:type="dxa"/>
            <w:vMerge w:val="restart"/>
            <w:noWrap/>
          </w:tcPr>
          <w:p w14:paraId="337923C6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Own Life</w:t>
            </w:r>
          </w:p>
        </w:tc>
        <w:tc>
          <w:tcPr>
            <w:tcW w:w="2268" w:type="dxa"/>
            <w:noWrap/>
          </w:tcPr>
          <w:p w14:paraId="495E282A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Caring-Life balance</w:t>
            </w:r>
          </w:p>
        </w:tc>
        <w:tc>
          <w:tcPr>
            <w:tcW w:w="1560" w:type="dxa"/>
          </w:tcPr>
          <w:p w14:paraId="3C37A6CE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3E06F49E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2BE32BB0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450FD40E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shd w:val="clear" w:color="auto" w:fill="595959" w:themeFill="text1" w:themeFillTint="A6"/>
            <w:noWrap/>
          </w:tcPr>
          <w:p w14:paraId="0B47041E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3E759D02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7D8BB841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654759EA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noWrap/>
          </w:tcPr>
          <w:p w14:paraId="7D515220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Exercise</w:t>
            </w:r>
          </w:p>
        </w:tc>
        <w:tc>
          <w:tcPr>
            <w:tcW w:w="1560" w:type="dxa"/>
          </w:tcPr>
          <w:p w14:paraId="33C899F3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</w:tcPr>
          <w:p w14:paraId="31C6D0BA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</w:tcPr>
          <w:p w14:paraId="3342340E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noWrap/>
          </w:tcPr>
          <w:p w14:paraId="0DD3D7AD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noWrap/>
          </w:tcPr>
          <w:p w14:paraId="1305D27B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616868DC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7FCBB375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74288AE0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noWrap/>
          </w:tcPr>
          <w:p w14:paraId="5264978E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Family</w:t>
            </w:r>
          </w:p>
        </w:tc>
        <w:tc>
          <w:tcPr>
            <w:tcW w:w="1560" w:type="dxa"/>
          </w:tcPr>
          <w:p w14:paraId="7816F6E1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2409FCD7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2E359B8C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599D22B9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shd w:val="clear" w:color="auto" w:fill="595959" w:themeFill="text1" w:themeFillTint="A6"/>
            <w:noWrap/>
          </w:tcPr>
          <w:p w14:paraId="7C49FD61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noWrap/>
          </w:tcPr>
          <w:p w14:paraId="3D8A5AD7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7FE2E72A" w14:textId="77777777" w:rsidTr="001E6E9A">
        <w:trPr>
          <w:trHeight w:val="276"/>
        </w:trPr>
        <w:tc>
          <w:tcPr>
            <w:tcW w:w="2263" w:type="dxa"/>
            <w:noWrap/>
          </w:tcPr>
          <w:p w14:paraId="087EB8D8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Perceptions of carers</w:t>
            </w:r>
          </w:p>
        </w:tc>
        <w:tc>
          <w:tcPr>
            <w:tcW w:w="2268" w:type="dxa"/>
            <w:noWrap/>
          </w:tcPr>
          <w:p w14:paraId="0085EEA2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</w:tcPr>
          <w:p w14:paraId="2D206281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4E6FC00C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30277D81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76067BFA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shd w:val="clear" w:color="auto" w:fill="595959" w:themeFill="text1" w:themeFillTint="A6"/>
            <w:noWrap/>
          </w:tcPr>
          <w:p w14:paraId="71CF15E9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noWrap/>
          </w:tcPr>
          <w:p w14:paraId="308881A8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5B8CAA76" w14:textId="77777777" w:rsidTr="001E6E9A">
        <w:trPr>
          <w:trHeight w:val="276"/>
        </w:trPr>
        <w:tc>
          <w:tcPr>
            <w:tcW w:w="2263" w:type="dxa"/>
            <w:vMerge w:val="restart"/>
            <w:noWrap/>
          </w:tcPr>
          <w:p w14:paraId="1A5AC914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Relationship with care recipient</w:t>
            </w:r>
          </w:p>
        </w:tc>
        <w:tc>
          <w:tcPr>
            <w:tcW w:w="2268" w:type="dxa"/>
            <w:noWrap/>
          </w:tcPr>
          <w:p w14:paraId="27E0B2A6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Change</w:t>
            </w:r>
          </w:p>
        </w:tc>
        <w:tc>
          <w:tcPr>
            <w:tcW w:w="1560" w:type="dxa"/>
          </w:tcPr>
          <w:p w14:paraId="72324E7D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0EF9F67E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2671F49A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noWrap/>
          </w:tcPr>
          <w:p w14:paraId="7CC16D97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shd w:val="clear" w:color="auto" w:fill="595959" w:themeFill="text1" w:themeFillTint="A6"/>
            <w:noWrap/>
          </w:tcPr>
          <w:p w14:paraId="23963C28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noWrap/>
          </w:tcPr>
          <w:p w14:paraId="558E9F93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0EBCA269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3E744576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noWrap/>
          </w:tcPr>
          <w:p w14:paraId="0D999C7B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Communication</w:t>
            </w:r>
          </w:p>
        </w:tc>
        <w:tc>
          <w:tcPr>
            <w:tcW w:w="1560" w:type="dxa"/>
          </w:tcPr>
          <w:p w14:paraId="5914E1A4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11212AF2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40793BA3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05F1BF20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shd w:val="clear" w:color="auto" w:fill="595959" w:themeFill="text1" w:themeFillTint="A6"/>
            <w:noWrap/>
          </w:tcPr>
          <w:p w14:paraId="263DD91C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2DBEE0A3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455F7131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75AF5DC6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noWrap/>
          </w:tcPr>
          <w:p w14:paraId="63AD67A5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Feelings toward</w:t>
            </w:r>
          </w:p>
        </w:tc>
        <w:tc>
          <w:tcPr>
            <w:tcW w:w="1560" w:type="dxa"/>
          </w:tcPr>
          <w:p w14:paraId="0E6E0261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2D5E0A1F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</w:tcPr>
          <w:p w14:paraId="0BB71AA9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noWrap/>
          </w:tcPr>
          <w:p w14:paraId="0A867F3E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noWrap/>
          </w:tcPr>
          <w:p w14:paraId="64CC29B0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noWrap/>
          </w:tcPr>
          <w:p w14:paraId="07683FAC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76D9314E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7986381E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noWrap/>
          </w:tcPr>
          <w:p w14:paraId="2D23D681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Time together</w:t>
            </w:r>
          </w:p>
        </w:tc>
        <w:tc>
          <w:tcPr>
            <w:tcW w:w="1560" w:type="dxa"/>
          </w:tcPr>
          <w:p w14:paraId="52E8D33A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48FC3308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0E3EA761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noWrap/>
          </w:tcPr>
          <w:p w14:paraId="14A7F62E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noWrap/>
          </w:tcPr>
          <w:p w14:paraId="0A9BF032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1B5A6B75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1A8C0D67" w14:textId="77777777" w:rsidTr="001E6E9A">
        <w:trPr>
          <w:trHeight w:val="276"/>
        </w:trPr>
        <w:tc>
          <w:tcPr>
            <w:tcW w:w="2263" w:type="dxa"/>
            <w:vMerge w:val="restart"/>
            <w:noWrap/>
          </w:tcPr>
          <w:p w14:paraId="20A60C8D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  <w:t>Support</w:t>
            </w:r>
          </w:p>
        </w:tc>
        <w:tc>
          <w:tcPr>
            <w:tcW w:w="2268" w:type="dxa"/>
            <w:vMerge w:val="restart"/>
            <w:noWrap/>
          </w:tcPr>
          <w:p w14:paraId="1D3C3353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for care recipient</w:t>
            </w:r>
          </w:p>
        </w:tc>
        <w:tc>
          <w:tcPr>
            <w:tcW w:w="1560" w:type="dxa"/>
          </w:tcPr>
          <w:p w14:paraId="2989B02D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Formal</w:t>
            </w: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22386A98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695DFE31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55ED87C0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shd w:val="clear" w:color="auto" w:fill="595959" w:themeFill="text1" w:themeFillTint="A6"/>
            <w:noWrap/>
          </w:tcPr>
          <w:p w14:paraId="147DA473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331A7F22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76A9B428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09EAD7ED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noWrap/>
          </w:tcPr>
          <w:p w14:paraId="116A58B8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</w:tcPr>
          <w:p w14:paraId="37DA5878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Informal</w:t>
            </w: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4E80D453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</w:tcPr>
          <w:p w14:paraId="3F5E6119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22BFD9F8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noWrap/>
          </w:tcPr>
          <w:p w14:paraId="3519C96C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39511544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3405BDA1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6771564B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 w:val="restart"/>
            <w:noWrap/>
          </w:tcPr>
          <w:p w14:paraId="02086D84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for carer</w:t>
            </w:r>
          </w:p>
        </w:tc>
        <w:tc>
          <w:tcPr>
            <w:tcW w:w="1560" w:type="dxa"/>
          </w:tcPr>
          <w:p w14:paraId="185E1482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Formal</w:t>
            </w: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6C457181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noWrap/>
          </w:tcPr>
          <w:p w14:paraId="3F204E23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shd w:val="clear" w:color="auto" w:fill="595959" w:themeFill="text1" w:themeFillTint="A6"/>
            <w:noWrap/>
          </w:tcPr>
          <w:p w14:paraId="55625A52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noWrap/>
          </w:tcPr>
          <w:p w14:paraId="392FF22D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shd w:val="clear" w:color="auto" w:fill="595959" w:themeFill="text1" w:themeFillTint="A6"/>
            <w:noWrap/>
          </w:tcPr>
          <w:p w14:paraId="7F6A81E2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  <w:tr w:rsidR="00C9155D" w:rsidRPr="001F6FB7" w14:paraId="6952A818" w14:textId="77777777" w:rsidTr="001E6E9A">
        <w:trPr>
          <w:trHeight w:val="276"/>
        </w:trPr>
        <w:tc>
          <w:tcPr>
            <w:tcW w:w="2263" w:type="dxa"/>
            <w:vMerge/>
            <w:noWrap/>
          </w:tcPr>
          <w:p w14:paraId="5B488D26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vMerge/>
            <w:noWrap/>
          </w:tcPr>
          <w:p w14:paraId="095BC579" w14:textId="77777777" w:rsidR="00C9155D" w:rsidRPr="001F6FB7" w:rsidRDefault="00C9155D" w:rsidP="00C9155D">
            <w:pPr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</w:tcPr>
          <w:p w14:paraId="20B35E31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</w:pPr>
            <w:r w:rsidRPr="001F6FB7">
              <w:rPr>
                <w:rFonts w:ascii="Avenir Next LT Pro Light" w:eastAsia="Times New Roman" w:hAnsi="Avenir Next LT Pro Light" w:cs="Calibri"/>
                <w:sz w:val="20"/>
                <w:szCs w:val="20"/>
                <w:lang w:eastAsia="en-AU"/>
              </w:rPr>
              <w:t>Informal</w:t>
            </w: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1C315039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4" w:type="dxa"/>
            <w:shd w:val="clear" w:color="auto" w:fill="595959" w:themeFill="text1" w:themeFillTint="A6"/>
            <w:noWrap/>
          </w:tcPr>
          <w:p w14:paraId="2ADF6D0E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26" w:type="dxa"/>
            <w:noWrap/>
          </w:tcPr>
          <w:p w14:paraId="58677D76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42" w:type="dxa"/>
            <w:noWrap/>
          </w:tcPr>
          <w:p w14:paraId="15450DBB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85" w:type="dxa"/>
            <w:noWrap/>
          </w:tcPr>
          <w:p w14:paraId="152C8E10" w14:textId="77777777" w:rsidR="00C9155D" w:rsidRPr="001F6FB7" w:rsidRDefault="00C9155D" w:rsidP="00C9155D">
            <w:pPr>
              <w:jc w:val="center"/>
              <w:rPr>
                <w:rFonts w:ascii="Avenir Next LT Pro Light" w:eastAsia="Times New Roman" w:hAnsi="Avenir Next LT Pro Light" w:cstheme="minorHAnsi"/>
                <w:sz w:val="20"/>
                <w:szCs w:val="20"/>
                <w:lang w:eastAsia="en-AU"/>
              </w:rPr>
            </w:pPr>
          </w:p>
        </w:tc>
      </w:tr>
    </w:tbl>
    <w:p w14:paraId="72F81A78" w14:textId="77777777" w:rsidR="00CE7CF4" w:rsidRPr="001F6FB7" w:rsidRDefault="00CE7CF4" w:rsidP="001E6E9A"/>
    <w:sectPr w:rsidR="00CE7CF4" w:rsidRPr="001F6FB7" w:rsidSect="001E6E9A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F8BDB" w14:textId="77777777" w:rsidR="009F7D2C" w:rsidRDefault="00B93537">
      <w:pPr>
        <w:spacing w:after="0" w:line="240" w:lineRule="auto"/>
      </w:pPr>
      <w:r>
        <w:separator/>
      </w:r>
    </w:p>
  </w:endnote>
  <w:endnote w:type="continuationSeparator" w:id="0">
    <w:p w14:paraId="3AD32E2B" w14:textId="77777777" w:rsidR="009F7D2C" w:rsidRDefault="00B935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venir Next LT Pro Light">
    <w:charset w:val="00"/>
    <w:family w:val="swiss"/>
    <w:pitch w:val="variable"/>
    <w:sig w:usb0="A00000EF" w:usb1="5000204B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C6495" w14:textId="77777777" w:rsidR="009F7D2C" w:rsidRDefault="00B93537">
      <w:pPr>
        <w:spacing w:after="0" w:line="240" w:lineRule="auto"/>
      </w:pPr>
      <w:r>
        <w:separator/>
      </w:r>
    </w:p>
  </w:footnote>
  <w:footnote w:type="continuationSeparator" w:id="0">
    <w:p w14:paraId="5F957D7E" w14:textId="77777777" w:rsidR="009F7D2C" w:rsidRDefault="00B935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98897" w14:textId="77777777" w:rsidR="001F6FB7" w:rsidRDefault="001E6E9A" w:rsidP="64CE23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933C0" w14:textId="77777777" w:rsidR="001F6FB7" w:rsidRDefault="001E6E9A" w:rsidP="64CE23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0C2"/>
    <w:rsid w:val="00081565"/>
    <w:rsid w:val="00086FAC"/>
    <w:rsid w:val="000D50CC"/>
    <w:rsid w:val="000F760F"/>
    <w:rsid w:val="00107236"/>
    <w:rsid w:val="001168B7"/>
    <w:rsid w:val="001E6E9A"/>
    <w:rsid w:val="00276445"/>
    <w:rsid w:val="00305CAD"/>
    <w:rsid w:val="0033456D"/>
    <w:rsid w:val="006017BD"/>
    <w:rsid w:val="006D4A23"/>
    <w:rsid w:val="00880EED"/>
    <w:rsid w:val="009000C2"/>
    <w:rsid w:val="009078F9"/>
    <w:rsid w:val="009544FB"/>
    <w:rsid w:val="009F7D2C"/>
    <w:rsid w:val="00AE4A26"/>
    <w:rsid w:val="00B40C0C"/>
    <w:rsid w:val="00B93537"/>
    <w:rsid w:val="00C9155D"/>
    <w:rsid w:val="00CE7CF4"/>
    <w:rsid w:val="00D212AE"/>
    <w:rsid w:val="00D71AA8"/>
    <w:rsid w:val="00E41DB0"/>
    <w:rsid w:val="00E83083"/>
    <w:rsid w:val="00E974C7"/>
    <w:rsid w:val="00FC47D0"/>
    <w:rsid w:val="00FC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08D85"/>
  <w15:chartTrackingRefBased/>
  <w15:docId w15:val="{0286FBCE-3BD2-43AE-94E3-D425D0175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00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0C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E7CF4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E7CF4"/>
    <w:rPr>
      <w:lang w:val="en-AU"/>
    </w:rPr>
  </w:style>
  <w:style w:type="table" w:styleId="TableGrid">
    <w:name w:val="Table Grid"/>
    <w:basedOn w:val="TableNormal"/>
    <w:uiPriority w:val="39"/>
    <w:rsid w:val="00CE7CF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E7CF4"/>
    <w:pPr>
      <w:spacing w:after="0" w:line="240" w:lineRule="auto"/>
    </w:pPr>
    <w:rPr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909</Words>
  <Characters>518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ini Kandasamy</dc:creator>
  <cp:keywords/>
  <dc:description/>
  <cp:lastModifiedBy>Jessica Bucholc</cp:lastModifiedBy>
  <cp:revision>18</cp:revision>
  <dcterms:created xsi:type="dcterms:W3CDTF">2023-06-23T05:38:00Z</dcterms:created>
  <dcterms:modified xsi:type="dcterms:W3CDTF">2023-06-23T05:55:00Z</dcterms:modified>
</cp:coreProperties>
</file>